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1 Search strateg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024-6-19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med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as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chran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s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l-du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-RCT</w:t>
            </w:r>
          </w:p>
        </w:tc>
        <w:tc>
          <w:tcPr>
            <w:tcW w:w="63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med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bookmarkStart w:id="0" w:name="OLE_LINK1"/>
      <w:bookmarkEnd w:id="0"/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"Breast Neoplasms"[Mesh] OR "Breast"[Mesh] OR </w:t>
      </w:r>
      <w:bookmarkStart w:id="1" w:name="OLE_LINK2"/>
      <w:bookmarkStart w:id="2" w:name="OLE_LINK3"/>
      <w:r>
        <w:rPr>
          <w:rFonts w:cs="Times New Roman" w:ascii="Times New Roman" w:hAnsi="Times New Roman"/>
          <w:szCs w:val="21"/>
        </w:rPr>
        <w:t>breast[tw] OR mamma[tw] OR mammary</w:t>
      </w:r>
      <w:bookmarkEnd w:id="1"/>
      <w:bookmarkEnd w:id="2"/>
      <w:r>
        <w:rPr>
          <w:rFonts w:cs="Times New Roman" w:ascii="Times New Roman" w:hAnsi="Times New Roman"/>
          <w:szCs w:val="21"/>
        </w:rPr>
        <w:t xml:space="preserve">[tw] OR </w:t>
      </w:r>
      <w:r>
        <w:rPr>
          <w:rFonts w:cs="Times New Roman" w:ascii="Times New Roman" w:hAnsi="Times New Roman"/>
        </w:rPr>
        <w:t>lobular</w:t>
      </w:r>
      <w:r>
        <w:rPr>
          <w:rFonts w:cs="Times New Roman" w:ascii="Times New Roman" w:hAnsi="Times New Roman"/>
          <w:szCs w:val="21"/>
        </w:rPr>
        <w:t>[tw]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bookmarkStart w:id="3" w:name="OLE_LINK1"/>
      <w:bookmarkEnd w:id="3"/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"Neoplasm Metastasis"[Mesh] OR advanced[tw] OR metastat*[tw] OR "late stage"[tw] OR resistan*[tw] OR "stage III"[tw] OR "stage IV"[tw] OR "stage 3"[tw] OR "stage 4"[tw] OR "stage IIIC"[tw] OR "stage IIIB"[tw] OR unresect*[tw] OR "un-resect*"[tw] OR "ABC"[tw]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"human epidermal growth factor receptor 2 negative"[tw] OR "HER2-negative"[tw] OR "HER2-"[tw] OR "ERBB-2 receptor negative"[tw] OR "ERBB-2 negative"[tw] OR "HER 2-negative"[tw] OR "HER negative"[tw] OR "ErbB2 receptor negative"[tw] OR "ErbB2 negative"[tw] OR "Erb-B2 receptor negative"[tw] OR "Erb-B2 negative"[tw] OR "cerbB 2 negative"[tw] OR "Her2neu negative"[tw] OR "cerbB2 negative"[tw] OR "Her2-neu negative"[tw] OR "HER2-low"[tw]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"HR positive"[tw] OR "ER positive"[tw] OR "PR positive"[tw] OR "hormone receptor positive"[tw] OR "estrogen receptor positive"[tw] OR "Oestrogen receptor positive"[tw] OR "progesterone receptor positive"[tw] OR "progestrogen receptor positive"[tw]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1 AND #2 AND #3 AND #4         3559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bookmarkStart w:id="4" w:name="OLE_LINK13"/>
      <w:bookmarkStart w:id="5" w:name="OLE_LINK14"/>
      <w:r>
        <w:rPr>
          <w:rFonts w:cs="Times New Roman" w:ascii="Times New Roman" w:hAnsi="Times New Roman"/>
        </w:rPr>
        <w:t>"second-line"[tw] OR "2nd-line"[tw] OR "2 line"[tw] OR "2L"[tw] OR "2-L"[tw] OR after[tiab] OR failure[tiab] OR fail[tiab] OR "first line progress*"[tw] OR "1st line progress*"[tw] OR "Recurrence"[Mesh] OR Relaps*[tw] OR Recurrenc*[tw] OR Recrudescenc*[tw] OR Refractor*[tw] OR "previously treated"[tw] OR pretreated[tw] OR pre-treated[tw] OR "re-treated"[tw] OR "third line"[tw] OR "3rd line"[tw] OR "3 line"[tw] OR "fourth line"[tw] OR "4th line"[tw] OR "4 line"[tw] OR "5th line"[tw] OR "5 line"[tw]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bookmarkEnd w:id="4"/>
      <w:bookmarkEnd w:id="5"/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5 AND #6     1171</w:t>
      </w:r>
      <w:r>
        <w:rPr>
          <w:rFonts w:ascii="Times New Roman" w:hAnsi="Times New Roman" w:cs="Times New Roman"/>
        </w:rPr>
        <w:t>，二线、进展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"Review Literature as Topic"[Mesh] OR "Review" [Publication Type] OR Review[ti] OR "Case Reports" [Publication Type] OR "Case Report"[ti] OR "A Case"[ti]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#7 NOT #8     1385</w:t>
      </w:r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"controlled clinical trial"[pt] OR "Controlled Clinical Trials as Topic"[MeSH] OR "Random Allocation"[MeSH] OR "Double-Blind Method"[MeSH] OR "single-blind method"[MeSH] OR "</w:t>
      </w:r>
      <w:bookmarkStart w:id="6" w:name="OLE_LINK10"/>
      <w:r>
        <w:rPr>
          <w:rFonts w:cs="Times New Roman" w:ascii="Times New Roman" w:hAnsi="Times New Roman"/>
          <w:szCs w:val="21"/>
        </w:rPr>
        <w:t>Control Groups</w:t>
      </w:r>
      <w:bookmarkEnd w:id="6"/>
      <w:r>
        <w:rPr>
          <w:rFonts w:cs="Times New Roman" w:ascii="Times New Roman" w:hAnsi="Times New Roman"/>
          <w:szCs w:val="21"/>
        </w:rPr>
        <w:t>"[MeSH] OR "cross-over studies"[MeSH] OR random*[tiab] OR placebo[tiab] OR trial[tiab] OR groups[tiab] OR crossover[tiab] OR cross-over[tiab]</w:t>
      </w:r>
      <w:r>
        <w:rPr>
          <w:rFonts w:cs="Times New Roman" w:ascii="Times New Roman" w:hAnsi="Times New Roman"/>
          <w:iCs/>
          <w:szCs w:val="21"/>
          <w:lang w:val="da-DK"/>
        </w:rPr>
        <w:t xml:space="preserve"> OR singleblind*[tiab] OR double blind*[tiab] OR triple blind*[tiab] OR Factorial design*[tiab]</w:t>
      </w:r>
      <w:r>
        <w:rPr>
          <w:rFonts w:cs="Times New Roman" w:ascii="Times New Roman" w:hAnsi="Times New Roman"/>
          <w:szCs w:val="21"/>
        </w:rPr>
        <w:t xml:space="preserve">) NOT </w:t>
      </w:r>
      <w:bookmarkStart w:id="7" w:name="OLE_LINK40"/>
      <w:bookmarkStart w:id="8" w:name="OLE_LINK39"/>
      <w:r>
        <w:rPr>
          <w:rFonts w:cs="Times New Roman" w:ascii="Times New Roman" w:hAnsi="Times New Roman"/>
          <w:szCs w:val="21"/>
        </w:rPr>
        <w:t>("Animals"[Mesh] NOT ("Humans"[Mesh] AND "Animals"[Mesh]))</w:t>
      </w:r>
      <w:bookmarkEnd w:id="7"/>
      <w:bookmarkEnd w:id="8"/>
    </w:p>
    <w:p>
      <w:pPr>
        <w:pStyle w:val="Style17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9 AND #10 AND ("2015/01/01"[Date - Publication] : "3000"[Date - Publication])    51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BASE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'breast cancer'/exp OR ((breast OR lobular OR mamma*) NEAR/3 (cancer* OR angiosarcoma* OR carcinogenesis* OR carcinoma* OR sarcoma* OR adenocarcinoma*)):ab,ti,kw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bookmarkStart w:id="9" w:name="OLE_LINK5"/>
      <w:bookmarkStart w:id="10" w:name="OLE_LINK4"/>
      <w:r>
        <w:rPr>
          <w:rFonts w:cs="Times New Roman" w:ascii="Times New Roman" w:hAnsi="Times New Roman"/>
        </w:rPr>
        <w:t>'advanced cancer'/exp OR 'metastasis'/exp OR (</w:t>
      </w:r>
      <w:r>
        <w:rPr>
          <w:rFonts w:cs="Times New Roman" w:ascii="Times New Roman" w:hAnsi="Times New Roman"/>
          <w:szCs w:val="21"/>
        </w:rPr>
        <w:t>advanced OR metastat* OR "late stage" OR resistan* OR "stage III" OR "stage IV" OR "stage 3" OR "stage 4" OR "stage IIIC" OR "stage IIIB" OR unresect* OR "un-resect*" OR "ABC"</w:t>
      </w:r>
      <w:r>
        <w:rPr>
          <w:rFonts w:cs="Times New Roman" w:ascii="Times New Roman" w:hAnsi="Times New Roman"/>
        </w:rPr>
        <w:t>):ab,ti,kw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End w:id="9"/>
      <w:bookmarkEnd w:id="10"/>
      <w:r>
        <w:rPr>
          <w:rFonts w:eastAsia="Times New Roman" w:cs="Times New Roman" w:ascii="Times New Roman" w:hAnsi="Times New Roman"/>
        </w:rPr>
        <w:t xml:space="preserve"> </w:t>
      </w:r>
      <w:bookmarkStart w:id="11" w:name="OLE_LINK7"/>
      <w:bookmarkStart w:id="12" w:name="OLE_LINK6"/>
      <w:r>
        <w:rPr>
          <w:rFonts w:cs="Times New Roman" w:ascii="Times New Roman" w:hAnsi="Times New Roman"/>
        </w:rPr>
        <w:t>(("human epidermal growth factor receptor 2" OR "HER2" OR "ERBB-2 " OR "HER 2" OR "HER" OR "ErbB2" OR "Erb-B2" OR "cerbB 2" OR "cerbB2" OR "Her2neu") NEAR/3 negative):ab,ti,kw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bookmarkEnd w:id="11"/>
      <w:bookmarkEnd w:id="12"/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(HR OR ER OR PR OR "hormone receptor" OR estrogen OR Oestrogen OR progesterone OR progestrogen) NEAR/3 positive):ab,ti,kw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1 AND #2 AND #3 AND #4         6608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'recurrent disease'/exp OR 'second-line treatment'/exp OR 'fifth-line treatment'/exp OR 'fourth-line treatment'/exp OR 'third-line treatment'/exp OR 'relapse'/exp OR ("second-line" OR "2nd-line" OR "2 line" OR "2L" OR "2-L" OR "first line progress*" OR "1st line progress*" OR Relaps* OR Recurrenc* OR Recrudescenc* OR Refractor* OR "previously treated" OR pretreated OR "pre-treated" OR "re-treated" OR "third line" OR "3rd line" OR "3 line" OR "fourth line" OR "4th line" OR "4 line" </w:t>
      </w:r>
      <w:bookmarkStart w:id="13" w:name="OLE_LINK16"/>
      <w:bookmarkStart w:id="14" w:name="OLE_LINK15"/>
      <w:r>
        <w:rPr>
          <w:rFonts w:cs="Times New Roman" w:ascii="Times New Roman" w:hAnsi="Times New Roman"/>
        </w:rPr>
        <w:t>OR "5th line" OR "5 line"):ab,ti,kw OR (after OR failure OR fail</w:t>
      </w:r>
      <w:bookmarkEnd w:id="13"/>
      <w:bookmarkEnd w:id="14"/>
      <w:r>
        <w:rPr>
          <w:rFonts w:cs="Times New Roman" w:ascii="Times New Roman" w:hAnsi="Times New Roman"/>
        </w:rPr>
        <w:t>):ab,ti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5 AND #6     3869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'case report'/exp OR 'review'/exp OR </w:t>
      </w:r>
      <w:r>
        <w:rPr>
          <w:rFonts w:cs="Times New Roman" w:ascii="Times New Roman" w:hAnsi="Times New Roman"/>
          <w:bCs/>
        </w:rPr>
        <w:t>[review]/lim</w:t>
      </w:r>
      <w:r>
        <w:rPr>
          <w:rFonts w:cs="Times New Roman" w:ascii="Times New Roman" w:hAnsi="Times New Roman"/>
        </w:rPr>
        <w:t xml:space="preserve"> OR (review OR "case report" OR "a case"):ti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bookmarkStart w:id="15" w:name="OLE_LINK9"/>
      <w:bookmarkStart w:id="16" w:name="OLE_LINK8"/>
      <w:r>
        <w:rPr>
          <w:rFonts w:cs="Times New Roman" w:ascii="Times New Roman" w:hAnsi="Times New Roman"/>
        </w:rPr>
        <w:t>#7 NOT #8</w:t>
      </w:r>
      <w:bookmarkEnd w:id="15"/>
      <w:bookmarkEnd w:id="16"/>
      <w:r>
        <w:rPr>
          <w:rFonts w:cs="Times New Roman" w:ascii="Times New Roman" w:hAnsi="Times New Roman"/>
        </w:rPr>
        <w:t xml:space="preserve">     3275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'controlled clinical trial'/exp OR 'Controlled Clinical Trial (Topic)'/exp OR 'double blind procedure'/de OR 'control group'/de OR 'crossover procedure'/de OR 'single blind procedure'/de OR 'triple blind procedure'/de OR 'placebo'/de OR 'randomization'/exp OR (random* OR trial OR groups OR placebo* OR crossover OR "cross-over" OR</w:t>
      </w:r>
      <w:r>
        <w:rPr>
          <w:rFonts w:cs="Times New Roman" w:ascii="Times New Roman" w:hAnsi="Times New Roman"/>
          <w:iCs/>
          <w:lang w:val="da-DK"/>
        </w:rPr>
        <w:t xml:space="preserve"> </w:t>
      </w:r>
      <w:r>
        <w:rPr>
          <w:rFonts w:cs="Times New Roman" w:ascii="Times New Roman" w:hAnsi="Times New Roman"/>
        </w:rPr>
        <w:t>"</w:t>
      </w:r>
      <w:r>
        <w:rPr>
          <w:rFonts w:cs="Times New Roman" w:ascii="Times New Roman" w:hAnsi="Times New Roman"/>
          <w:iCs/>
          <w:lang w:val="da-DK"/>
        </w:rPr>
        <w:t>Factorial design*</w:t>
      </w:r>
      <w:r>
        <w:rPr>
          <w:rFonts w:cs="Times New Roman" w:ascii="Times New Roman" w:hAnsi="Times New Roman"/>
        </w:rPr>
        <w:t xml:space="preserve">" OR ((Doubl* OR Singl* </w:t>
      </w:r>
      <w:r>
        <w:rPr>
          <w:rFonts w:cs="Times New Roman" w:ascii="Times New Roman" w:hAnsi="Times New Roman"/>
          <w:iCs/>
          <w:lang w:val="da-DK"/>
        </w:rPr>
        <w:t xml:space="preserve">OR tripl*) </w:t>
      </w:r>
      <w:r>
        <w:rPr>
          <w:rFonts w:cs="Times New Roman" w:ascii="Times New Roman" w:hAnsi="Times New Roman"/>
        </w:rPr>
        <w:t>NEAR/2 Blind*)):ab,ti,kw) NOT (('nonhuman'/exp OR 'animal'/exp) NOT 'human'/exp)</w:t>
      </w:r>
    </w:p>
    <w:p>
      <w:pPr>
        <w:pStyle w:val="Style17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9 AND #10 AND [2015-2024]/py    144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CHRANE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</w:t>
        <w:tab/>
        <w:t>MeSH descriptor: [Breast Neoplasms] explode all trees</w:t>
        <w:tab/>
        <w:t>20230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2</w:t>
        <w:tab/>
        <w:t>((breast OR lobular OR mamma*)):ti,ab,kw</w:t>
        <w:tab/>
        <w:t>64317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3</w:t>
        <w:tab/>
        <w:t>#1 OR #2</w:t>
        <w:tab/>
        <w:t>64317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4</w:t>
        <w:tab/>
        <w:t>MeSH descriptor: [Neoplasm Metastasis] explode all trees</w:t>
        <w:tab/>
        <w:t>7550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5</w:t>
        <w:tab/>
        <w:t>(advanced OR metastat* OR "late stage" OR resistan* OR "stage III" OR "stage IV" OR "stage 3" OR "stage 4" OR "stage IIIC" OR "stage IIIB" OR unresect* OR "un-resectable" OR "ABC"):ti,ab,kw</w:t>
        <w:tab/>
        <w:t>195816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6</w:t>
        <w:tab/>
        <w:t>#4 OR #5</w:t>
        <w:tab/>
        <w:t>199072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7</w:t>
        <w:tab/>
        <w:t>((("human epidermal growth factor receptor 2" OR "HER2" OR "ERBB-2 " OR "HER 2" OR "HER" OR "ErbB2" OR "Erb-B2" OR "cerbB 2" OR "cerbB2" OR "Her2neu") NEAR/3 negative)):ti,ab,kw</w:t>
        <w:tab/>
        <w:t>3433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8</w:t>
        <w:tab/>
        <w:t>(((HR OR ER OR PR OR "hormone receptor" OR estrogen OR Oestrogen OR progesterone OR progestrogen) NEAR/3 positive)):ti,ab,kw</w:t>
        <w:tab/>
        <w:t>5553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9</w:t>
        <w:tab/>
        <w:t>#3 AND #6 AND #7 AND #8</w:t>
        <w:tab/>
        <w:t>1328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0</w:t>
        <w:tab/>
        <w:t>("second-line" OR "2nd-line" OR "2 line" OR "first line progress*" OR "1st line progress*" OR Relaps* OR Recurrenc* OR Recrudescenc* OR Refractor* OR "previously treated" OR pretreated OR "pre-treated" OR "re-treated" OR "third line" OR "3rd line" OR "3 line" OR "fourth line" OR "4th line" OR "4 line" OR "5th line" OR "5 line"):ti,ab,kw</w:t>
        <w:tab/>
        <w:t>130280</w:t>
      </w:r>
    </w:p>
    <w:p>
      <w:pPr>
        <w:pStyle w:val="Normal"/>
        <w:ind w:left="424" w:hanging="424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11</w:t>
        <w:tab/>
        <w:t>#9 AND #10</w:t>
        <w:tab/>
        <w:t>518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2015-2024   452 trial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ure 1 </w:t>
      </w:r>
      <w:r>
        <w:rPr>
          <w:rFonts w:cs="Times New Roman" w:ascii="Times New Roman" w:hAnsi="Times New Roman"/>
          <w:color w:val="000000"/>
        </w:rPr>
        <w:t>Risk of bias of stud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868930" cy="60775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930" cy="607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 SUCRA of PFS in</w:t>
      </w:r>
      <w:r>
        <w:rPr>
          <w:rFonts w:cs="Times New Roman" w:ascii="Times New Roman" w:hAnsi="Times New Roman"/>
          <w:color w:val="000000"/>
        </w:rPr>
        <w:t xml:space="preserve"> ET treatment network</w:t>
      </w:r>
    </w:p>
    <w:tbl>
      <w:tblPr>
        <w:tblW w:w="51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90"/>
        <w:gridCol w:w="2590"/>
      </w:tblGrid>
      <w:tr>
        <w:trPr>
          <w:trHeight w:val="440" w:hRule="atLeast"/>
        </w:trPr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CRA</w:t>
            </w:r>
          </w:p>
        </w:tc>
      </w:tr>
      <w:tr>
        <w:trPr>
          <w:trHeight w:val="440" w:hRule="atLeast"/>
        </w:trPr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izestrant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3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ciclib plus ET 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4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ivasertib plus ET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5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tinostat plus ET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8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cestrant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ofoxifene 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emaciclib plus ET 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</w:t>
            </w:r>
          </w:p>
        </w:tc>
      </w:tr>
      <w:tr>
        <w:trPr>
          <w:trHeight w:val="8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redestrant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bociclib plus ET 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</w:t>
            </w:r>
          </w:p>
        </w:tc>
      </w:tr>
      <w:tr>
        <w:trPr>
          <w:trHeight w:val="440" w:hRule="atLeast"/>
        </w:trPr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cenestrant 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</w:tr>
      <w:tr>
        <w:trPr>
          <w:trHeight w:val="440" w:hRule="atLeast"/>
        </w:trPr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 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 SUCRA of PFS in the chemotherapy treatment network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tbl>
      <w:tblPr>
        <w:tblW w:w="56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2930"/>
      </w:tblGrid>
      <w:tr>
        <w:trPr>
          <w:trHeight w:val="538" w:hRule="atLeast"/>
        </w:trPr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2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UCRA</w:t>
            </w:r>
          </w:p>
        </w:tc>
      </w:tr>
      <w:tr>
        <w:trPr>
          <w:trHeight w:val="563" w:hRule="atLeast"/>
        </w:trPr>
        <w:tc>
          <w:tcPr>
            <w:tcW w:w="272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stuzumab Deruxtecan</w:t>
            </w:r>
          </w:p>
        </w:tc>
        <w:tc>
          <w:tcPr>
            <w:tcW w:w="293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02</w:t>
            </w:r>
          </w:p>
        </w:tc>
      </w:tr>
      <w:tr>
        <w:trPr>
          <w:trHeight w:val="563" w:hRule="atLeast"/>
        </w:trPr>
        <w:tc>
          <w:tcPr>
            <w:tcW w:w="27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cituzumab govitecan</w:t>
            </w:r>
          </w:p>
        </w:tc>
        <w:tc>
          <w:tcPr>
            <w:tcW w:w="293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05</w:t>
            </w:r>
          </w:p>
        </w:tc>
      </w:tr>
      <w:tr>
        <w:trPr>
          <w:trHeight w:val="563" w:hRule="atLeast"/>
        </w:trPr>
        <w:tc>
          <w:tcPr>
            <w:tcW w:w="272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to DXd</w:t>
            </w:r>
          </w:p>
        </w:tc>
        <w:tc>
          <w:tcPr>
            <w:tcW w:w="293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4</w:t>
            </w:r>
          </w:p>
        </w:tc>
      </w:tr>
      <w:tr>
        <w:trPr>
          <w:trHeight w:val="593" w:hRule="atLeast"/>
        </w:trPr>
        <w:tc>
          <w:tcPr>
            <w:tcW w:w="272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293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2"/>
          <w:szCs w:val="21"/>
        </w:rPr>
      </w:pPr>
      <w:r>
        <w:rPr>
          <w:rFonts w:cs="Times New Roman" w:ascii="Times New Roman" w:hAnsi="Times New Roman"/>
          <w:b/>
          <w:kern w:val="2"/>
          <w:szCs w:val="21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3 SUCRA of ORR in ET treatment network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48080</wp:posOffset>
                </wp:positionH>
                <wp:positionV relativeFrom="paragraph">
                  <wp:posOffset>241935</wp:posOffset>
                </wp:positionV>
                <wp:extent cx="3708400" cy="18732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0" cy="1873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4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720"/>
                              <w:gridCol w:w="3120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UC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Lasofoxifene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Abemaciclib plus ET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ibociclib plus ET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Palbociclib plus ET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Amcenestrant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3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T</w:t>
                                  </w:r>
                                </w:p>
                              </w:tc>
                              <w:tc>
                                <w:tcPr>
                                  <w:tcW w:w="31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16"/>
                                    <w:widowControl/>
                                    <w:spacing w:before="10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pt;height:147.5pt;mso-wrap-distance-left:9pt;mso-wrap-distance-right:9pt;mso-wrap-distance-top:0pt;mso-wrap-distance-bottom:0pt;margin-top:19.05pt;mso-position-vertical-relative:text;margin-left:90.4pt;mso-position-horizontal-relative:page">
                <v:fill opacity="0f"/>
                <v:textbox inset="0in,0in,0in,0in">
                  <w:txbxContent>
                    <w:tbl>
                      <w:tblPr>
                        <w:tblW w:w="584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720"/>
                        <w:gridCol w:w="3120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3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UCRA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Lasofoxifene</w:t>
                            </w:r>
                          </w:p>
                        </w:tc>
                        <w:tc>
                          <w:tcPr>
                            <w:tcW w:w="31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821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bemaciclib plus ET</w:t>
                            </w:r>
                          </w:p>
                        </w:tc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791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ibociclib plus ET</w:t>
                            </w:r>
                          </w:p>
                        </w:tc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508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Palbociclib plus ET</w:t>
                            </w:r>
                          </w:p>
                        </w:tc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mcenestrant</w:t>
                            </w:r>
                          </w:p>
                        </w:tc>
                        <w:tc>
                          <w:tcPr>
                            <w:tcW w:w="3120" w:type="dxa"/>
                            <w:tcBorders/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33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T</w:t>
                            </w:r>
                          </w:p>
                        </w:tc>
                        <w:tc>
                          <w:tcPr>
                            <w:tcW w:w="31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16"/>
                              <w:widowControl/>
                              <w:spacing w:before="10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0.1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4 AEs with an incidence rate above 10%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723"/>
        <w:gridCol w:w="2098"/>
        <w:gridCol w:w="3942"/>
        <w:gridCol w:w="1661"/>
        <w:gridCol w:w="1118"/>
        <w:gridCol w:w="1277"/>
        <w:gridCol w:w="1185"/>
      </w:tblGrid>
      <w:tr>
        <w:trPr>
          <w:trHeight w:val="312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tudy ID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ategories of Treatment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39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Name of outcom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vent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mple siz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Incidence rat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T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OP2 ADC</w:t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cituzumab govitecan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.8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.5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.1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7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eading to dose delay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4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eading to dose reduc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5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1.94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.7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5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.2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opec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76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9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6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5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96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erious TEA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6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th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7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0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stip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66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d appetit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euk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8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bdominal pa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6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ugo 2023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ymph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5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topotamab deruxtecan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3.6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8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sociated with dose reduc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8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sociated with dose interrup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94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.1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omatiti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opec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3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6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ry ey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6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7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stip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06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1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tya 2024</w:t>
            </w:r>
          </w:p>
        </w:tc>
        <w:tc>
          <w:tcPr>
            <w:tcW w:w="17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8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beck 2022</w:t>
            </w:r>
          </w:p>
        </w:tc>
        <w:tc>
          <w:tcPr>
            <w:tcW w:w="172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R2 ADC</w:t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stuzumab Deruxtecan</w:t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.1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.8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6.0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beck 2022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7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5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EAEs associated with dose interruption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3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EAEs associated with dose reduction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6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beck 2022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erious TEA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.2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2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beck 2022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EAEs leading to discontinu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6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EAEs associated with treatment discontinu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2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.9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8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opec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4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6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7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ansaminases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3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.1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2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7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d appetit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5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euk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3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rbeck 2022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terstitial lung diseas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4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20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urigliano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2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K4/6i</w:t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emaciclib plus ET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ose reductions due to 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3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bdominal Pa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d Appetit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euk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hrombocyt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T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T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thralg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ug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reatinine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lbociclib plus ET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.5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9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3.3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8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8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albociclib dose hold for toxicity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.36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albociclib dose reduc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2.7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.4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.5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5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.7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5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4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8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5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thralg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.04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hrombocyt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5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8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8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jection site reac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9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lombart-Cussac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euk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3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yer 2024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bociclib plus ET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ose interruptions because of adverse event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ose reduction because of adverse event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.6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enia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.3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T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hrombocytopen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3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T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6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QTc prolong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3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orex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evin 2023</w:t>
            </w:r>
          </w:p>
        </w:tc>
        <w:tc>
          <w:tcPr>
            <w:tcW w:w="172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fec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al SERD</w:t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mcenestrant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5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6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erious TEAE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0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2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5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thralg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9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ck pa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2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adach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5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1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aney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4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restart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acestrant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.9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.2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00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.0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3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9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9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Vomiting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9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9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d appetit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7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thralg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3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ck pa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9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9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T increased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08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stip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24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adach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24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ot flus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3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idard 2022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yspeps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1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sofoxifene</w:t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.12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RA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.7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y TEAE ≥ grade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.61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.45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tigue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.5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rthralg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5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ot flus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57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nstipat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ugh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zziness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.69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em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7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ck pain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7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rrh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7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yalgi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.73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yspnea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76%</w:t>
            </w:r>
          </w:p>
        </w:tc>
        <w:tc>
          <w:tcPr>
            <w:tcW w:w="118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  <w:tr>
        <w:trPr>
          <w:trHeight w:val="312" w:hRule="atLeast"/>
        </w:trPr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etz 2023</w:t>
            </w:r>
          </w:p>
        </w:tc>
        <w:tc>
          <w:tcPr>
            <w:tcW w:w="17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uscle spasm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.76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#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decimal"/>
      <w:lvlText w:val="#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b/>
      <w:kern w:val="2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1:39:00Z</dcterms:created>
  <dc:creator>Administrator</dc:creator>
  <dc:description/>
  <dc:language>en-US</dc:language>
  <cp:lastModifiedBy>SRS006</cp:lastModifiedBy>
  <dcterms:modified xsi:type="dcterms:W3CDTF">2025-05-22T06:26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8435114B0C437A9EE7936AD45C2895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YzY4ZmVjNTFlZmM3NzRlYjc2ZDBjZjNhOGVkNjNhZDgiLCJ1c2VySWQiOiI0NzUxOTU4MjUifQ==</vt:lpwstr>
  </property>
</Properties>
</file>